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F4CDF" w:rsidRDefault="00FF4CDF" w:rsidP="00FF4CDF">
      <w:pPr>
        <w:spacing w:line="480" w:lineRule="auto"/>
        <w:rPr>
          <w:szCs w:val="24"/>
        </w:rPr>
      </w:pPr>
      <w:r w:rsidRPr="00795B76">
        <w:rPr>
          <w:b/>
          <w:bCs/>
          <w:szCs w:val="24"/>
        </w:rPr>
        <w:t>Supplementary table</w:t>
      </w:r>
      <w:r w:rsidR="00F07B89">
        <w:rPr>
          <w:b/>
          <w:bCs/>
          <w:szCs w:val="24"/>
        </w:rPr>
        <w:t xml:space="preserve"> 1</w:t>
      </w:r>
      <w:r w:rsidRPr="00795B76">
        <w:rPr>
          <w:b/>
          <w:bCs/>
          <w:szCs w:val="24"/>
        </w:rPr>
        <w:t>.</w:t>
      </w:r>
      <w:r w:rsidRPr="00795B76">
        <w:rPr>
          <w:szCs w:val="24"/>
        </w:rPr>
        <w:t xml:space="preserve"> Locus tags of genes screened</w:t>
      </w:r>
      <w:r>
        <w:rPr>
          <w:szCs w:val="24"/>
        </w:rPr>
        <w:t>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681"/>
        <w:gridCol w:w="1331"/>
        <w:gridCol w:w="1297"/>
      </w:tblGrid>
      <w:tr w:rsidR="00FF4CDF" w:rsidRPr="00795B76" w:rsidTr="000C794F">
        <w:trPr>
          <w:trHeight w:val="300"/>
        </w:trPr>
        <w:tc>
          <w:tcPr>
            <w:tcW w:w="0" w:type="auto"/>
            <w:noWrap/>
            <w:hideMark/>
          </w:tcPr>
          <w:p w:rsidR="00FF4CDF" w:rsidRPr="00795B76" w:rsidRDefault="00FF4CDF" w:rsidP="000C794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MX" w:eastAsia="es-MX"/>
              </w:rPr>
              <w:t>Antibiotic type</w:t>
            </w:r>
          </w:p>
        </w:tc>
        <w:tc>
          <w:tcPr>
            <w:tcW w:w="0" w:type="auto"/>
            <w:noWrap/>
            <w:hideMark/>
          </w:tcPr>
          <w:p w:rsidR="00FF4CDF" w:rsidRPr="00795B76" w:rsidRDefault="00FF4CDF" w:rsidP="000C794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MX" w:eastAsia="es-MX"/>
              </w:rPr>
              <w:t>Gene screened</w:t>
            </w:r>
          </w:p>
        </w:tc>
        <w:tc>
          <w:tcPr>
            <w:tcW w:w="0" w:type="auto"/>
            <w:noWrap/>
            <w:hideMark/>
          </w:tcPr>
          <w:p w:rsidR="00FF4CDF" w:rsidRPr="00795B76" w:rsidRDefault="00FF4CDF" w:rsidP="000C794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MX" w:eastAsia="es-MX"/>
              </w:rPr>
              <w:t>Locus tag</w:t>
            </w:r>
          </w:p>
        </w:tc>
      </w:tr>
      <w:tr w:rsidR="00FF4CDF" w:rsidRPr="00795B76" w:rsidTr="000C794F">
        <w:trPr>
          <w:trHeight w:val="300"/>
        </w:trPr>
        <w:tc>
          <w:tcPr>
            <w:tcW w:w="0" w:type="auto"/>
            <w:noWrap/>
            <w:hideMark/>
          </w:tcPr>
          <w:p w:rsidR="00FF4CDF" w:rsidRPr="00795B76" w:rsidRDefault="00FF4CDF" w:rsidP="000C794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Fosfomycin</w:t>
            </w:r>
          </w:p>
        </w:tc>
        <w:tc>
          <w:tcPr>
            <w:tcW w:w="0" w:type="auto"/>
            <w:noWrap/>
            <w:hideMark/>
          </w:tcPr>
          <w:p w:rsidR="00FF4CDF" w:rsidRPr="00795B76" w:rsidRDefault="00FF4CDF" w:rsidP="000C794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  <w:t>fosA</w:t>
            </w:r>
          </w:p>
        </w:tc>
        <w:tc>
          <w:tcPr>
            <w:tcW w:w="0" w:type="auto"/>
            <w:noWrap/>
            <w:hideMark/>
          </w:tcPr>
          <w:p w:rsidR="00FF4CDF" w:rsidRPr="00795B76" w:rsidRDefault="00FF4CDF" w:rsidP="000C79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ABY74375</w:t>
            </w:r>
          </w:p>
        </w:tc>
      </w:tr>
      <w:tr w:rsidR="00FF4CDF" w:rsidRPr="00795B76" w:rsidTr="000C794F">
        <w:trPr>
          <w:trHeight w:val="300"/>
        </w:trPr>
        <w:tc>
          <w:tcPr>
            <w:tcW w:w="0" w:type="auto"/>
            <w:noWrap/>
            <w:hideMark/>
          </w:tcPr>
          <w:p w:rsidR="00FF4CDF" w:rsidRPr="00795B76" w:rsidRDefault="00FF4CDF" w:rsidP="000C794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Quinolones</w:t>
            </w:r>
          </w:p>
        </w:tc>
        <w:tc>
          <w:tcPr>
            <w:tcW w:w="0" w:type="auto"/>
            <w:noWrap/>
            <w:hideMark/>
          </w:tcPr>
          <w:p w:rsidR="00FF4CDF" w:rsidRPr="00795B76" w:rsidRDefault="00FF4CDF" w:rsidP="000C794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  <w:t>oqxA</w:t>
            </w:r>
          </w:p>
        </w:tc>
        <w:tc>
          <w:tcPr>
            <w:tcW w:w="0" w:type="auto"/>
            <w:noWrap/>
            <w:hideMark/>
          </w:tcPr>
          <w:p w:rsidR="00FF4CDF" w:rsidRPr="00795B76" w:rsidRDefault="00FF4CDF" w:rsidP="000C79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AIS72928</w:t>
            </w:r>
          </w:p>
        </w:tc>
      </w:tr>
      <w:tr w:rsidR="00FF4CDF" w:rsidRPr="00795B76" w:rsidTr="000C794F">
        <w:trPr>
          <w:trHeight w:val="300"/>
        </w:trPr>
        <w:tc>
          <w:tcPr>
            <w:tcW w:w="0" w:type="auto"/>
            <w:noWrap/>
            <w:hideMark/>
          </w:tcPr>
          <w:p w:rsidR="00FF4CDF" w:rsidRPr="00795B76" w:rsidRDefault="00FF4CDF" w:rsidP="000C794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0" w:type="auto"/>
            <w:noWrap/>
            <w:hideMark/>
          </w:tcPr>
          <w:p w:rsidR="00FF4CDF" w:rsidRPr="00795B76" w:rsidRDefault="00FF4CDF" w:rsidP="000C794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  <w:t>qnrB</w:t>
            </w:r>
          </w:p>
        </w:tc>
        <w:tc>
          <w:tcPr>
            <w:tcW w:w="0" w:type="auto"/>
            <w:noWrap/>
            <w:hideMark/>
          </w:tcPr>
          <w:p w:rsidR="00FF4CDF" w:rsidRPr="00795B76" w:rsidRDefault="00FF4CDF" w:rsidP="000C79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ASA69712</w:t>
            </w:r>
          </w:p>
        </w:tc>
      </w:tr>
      <w:tr w:rsidR="00FF4CDF" w:rsidRPr="00795B76" w:rsidTr="000C794F">
        <w:trPr>
          <w:trHeight w:val="300"/>
        </w:trPr>
        <w:tc>
          <w:tcPr>
            <w:tcW w:w="0" w:type="auto"/>
            <w:noWrap/>
            <w:hideMark/>
          </w:tcPr>
          <w:p w:rsidR="00FF4CDF" w:rsidRPr="00795B76" w:rsidRDefault="00FF4CDF" w:rsidP="000C794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Phenicols</w:t>
            </w:r>
          </w:p>
        </w:tc>
        <w:tc>
          <w:tcPr>
            <w:tcW w:w="0" w:type="auto"/>
            <w:noWrap/>
            <w:hideMark/>
          </w:tcPr>
          <w:p w:rsidR="00FF4CDF" w:rsidRPr="00795B76" w:rsidRDefault="00FF4CDF" w:rsidP="000C794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  <w:t>catB3</w:t>
            </w:r>
          </w:p>
        </w:tc>
        <w:tc>
          <w:tcPr>
            <w:tcW w:w="0" w:type="auto"/>
            <w:noWrap/>
            <w:hideMark/>
          </w:tcPr>
          <w:p w:rsidR="00FF4CDF" w:rsidRPr="00795B76" w:rsidRDefault="00FF4CDF" w:rsidP="000C79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APU91754</w:t>
            </w:r>
          </w:p>
        </w:tc>
      </w:tr>
      <w:tr w:rsidR="00FF4CDF" w:rsidRPr="00795B76" w:rsidTr="000C794F">
        <w:trPr>
          <w:trHeight w:val="300"/>
        </w:trPr>
        <w:tc>
          <w:tcPr>
            <w:tcW w:w="0" w:type="auto"/>
            <w:noWrap/>
            <w:hideMark/>
          </w:tcPr>
          <w:p w:rsidR="00FF4CDF" w:rsidRPr="00795B76" w:rsidRDefault="00FF4CDF" w:rsidP="000C794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0" w:type="auto"/>
            <w:noWrap/>
            <w:hideMark/>
          </w:tcPr>
          <w:p w:rsidR="00FF4CDF" w:rsidRPr="00795B76" w:rsidRDefault="00FF4CDF" w:rsidP="000C794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  <w:t>catA1</w:t>
            </w:r>
          </w:p>
        </w:tc>
        <w:tc>
          <w:tcPr>
            <w:tcW w:w="0" w:type="auto"/>
            <w:noWrap/>
            <w:hideMark/>
          </w:tcPr>
          <w:p w:rsidR="00FF4CDF" w:rsidRPr="00795B76" w:rsidRDefault="00FF4CDF" w:rsidP="000C79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QOQ32345</w:t>
            </w:r>
          </w:p>
        </w:tc>
      </w:tr>
      <w:tr w:rsidR="00FF4CDF" w:rsidRPr="00795B76" w:rsidTr="000C794F">
        <w:trPr>
          <w:trHeight w:val="300"/>
        </w:trPr>
        <w:tc>
          <w:tcPr>
            <w:tcW w:w="0" w:type="auto"/>
            <w:noWrap/>
            <w:hideMark/>
          </w:tcPr>
          <w:p w:rsidR="00FF4CDF" w:rsidRPr="00795B76" w:rsidRDefault="00FF4CDF" w:rsidP="000C794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Aminoglycosides</w:t>
            </w:r>
          </w:p>
        </w:tc>
        <w:tc>
          <w:tcPr>
            <w:tcW w:w="0" w:type="auto"/>
            <w:noWrap/>
            <w:hideMark/>
          </w:tcPr>
          <w:p w:rsidR="00FF4CDF" w:rsidRPr="00795B76" w:rsidRDefault="00FF4CDF" w:rsidP="000C794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  <w:t>strA</w:t>
            </w:r>
          </w:p>
        </w:tc>
        <w:tc>
          <w:tcPr>
            <w:tcW w:w="0" w:type="auto"/>
            <w:noWrap/>
            <w:hideMark/>
          </w:tcPr>
          <w:p w:rsidR="00FF4CDF" w:rsidRPr="00795B76" w:rsidRDefault="00FF4CDF" w:rsidP="000C79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ARA74257</w:t>
            </w:r>
          </w:p>
        </w:tc>
      </w:tr>
      <w:tr w:rsidR="00FF4CDF" w:rsidRPr="00795B76" w:rsidTr="000C794F">
        <w:trPr>
          <w:trHeight w:val="300"/>
        </w:trPr>
        <w:tc>
          <w:tcPr>
            <w:tcW w:w="0" w:type="auto"/>
            <w:noWrap/>
            <w:hideMark/>
          </w:tcPr>
          <w:p w:rsidR="00FF4CDF" w:rsidRPr="00795B76" w:rsidRDefault="00FF4CDF" w:rsidP="000C794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0" w:type="auto"/>
            <w:noWrap/>
            <w:hideMark/>
          </w:tcPr>
          <w:p w:rsidR="00FF4CDF" w:rsidRPr="00795B76" w:rsidRDefault="00FF4CDF" w:rsidP="000C794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  <w:t>strB</w:t>
            </w:r>
          </w:p>
        </w:tc>
        <w:tc>
          <w:tcPr>
            <w:tcW w:w="0" w:type="auto"/>
            <w:noWrap/>
            <w:hideMark/>
          </w:tcPr>
          <w:p w:rsidR="00FF4CDF" w:rsidRPr="00795B76" w:rsidRDefault="00FF4CDF" w:rsidP="000C79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ARA74258</w:t>
            </w:r>
          </w:p>
        </w:tc>
      </w:tr>
      <w:tr w:rsidR="00FF4CDF" w:rsidRPr="00795B76" w:rsidTr="000C794F">
        <w:trPr>
          <w:trHeight w:val="300"/>
        </w:trPr>
        <w:tc>
          <w:tcPr>
            <w:tcW w:w="0" w:type="auto"/>
            <w:noWrap/>
            <w:hideMark/>
          </w:tcPr>
          <w:p w:rsidR="00FF4CDF" w:rsidRPr="00795B76" w:rsidRDefault="00FF4CDF" w:rsidP="000C794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0" w:type="auto"/>
            <w:noWrap/>
            <w:hideMark/>
          </w:tcPr>
          <w:p w:rsidR="00FF4CDF" w:rsidRPr="00795B76" w:rsidRDefault="00FF4CDF" w:rsidP="000C794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  <w:t>aac(3)</w:t>
            </w:r>
          </w:p>
        </w:tc>
        <w:tc>
          <w:tcPr>
            <w:tcW w:w="0" w:type="auto"/>
            <w:noWrap/>
            <w:hideMark/>
          </w:tcPr>
          <w:p w:rsidR="00FF4CDF" w:rsidRPr="00795B76" w:rsidRDefault="00FF4CDF" w:rsidP="000C79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AAA98404</w:t>
            </w:r>
          </w:p>
        </w:tc>
      </w:tr>
      <w:tr w:rsidR="00FF4CDF" w:rsidRPr="00795B76" w:rsidTr="000C794F">
        <w:trPr>
          <w:trHeight w:val="300"/>
        </w:trPr>
        <w:tc>
          <w:tcPr>
            <w:tcW w:w="0" w:type="auto"/>
            <w:noWrap/>
            <w:hideMark/>
          </w:tcPr>
          <w:p w:rsidR="00FF4CDF" w:rsidRPr="00795B76" w:rsidRDefault="00FF4CDF" w:rsidP="000C794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0" w:type="auto"/>
            <w:noWrap/>
            <w:hideMark/>
          </w:tcPr>
          <w:p w:rsidR="00FF4CDF" w:rsidRPr="00795B76" w:rsidRDefault="00FF4CDF" w:rsidP="000C794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  <w:t>aac(6')</w:t>
            </w:r>
          </w:p>
        </w:tc>
        <w:tc>
          <w:tcPr>
            <w:tcW w:w="0" w:type="auto"/>
            <w:noWrap/>
            <w:hideMark/>
          </w:tcPr>
          <w:p w:rsidR="00FF4CDF" w:rsidRPr="00795B76" w:rsidRDefault="00FF4CDF" w:rsidP="000C79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AAA98404</w:t>
            </w:r>
          </w:p>
        </w:tc>
      </w:tr>
      <w:tr w:rsidR="00FF4CDF" w:rsidRPr="00795B76" w:rsidTr="000C794F">
        <w:trPr>
          <w:trHeight w:val="300"/>
        </w:trPr>
        <w:tc>
          <w:tcPr>
            <w:tcW w:w="0" w:type="auto"/>
            <w:noWrap/>
            <w:hideMark/>
          </w:tcPr>
          <w:p w:rsidR="00FF4CDF" w:rsidRPr="00795B76" w:rsidRDefault="00FF4CDF" w:rsidP="000C794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0" w:type="auto"/>
            <w:noWrap/>
            <w:hideMark/>
          </w:tcPr>
          <w:p w:rsidR="00FF4CDF" w:rsidRPr="00795B76" w:rsidRDefault="00FF4CDF" w:rsidP="000C794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  <w:t>aadA1</w:t>
            </w:r>
          </w:p>
        </w:tc>
        <w:tc>
          <w:tcPr>
            <w:tcW w:w="0" w:type="auto"/>
            <w:noWrap/>
            <w:hideMark/>
          </w:tcPr>
          <w:p w:rsidR="00FF4CDF" w:rsidRPr="00795B76" w:rsidRDefault="00FF4CDF" w:rsidP="000C79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AAA98405</w:t>
            </w:r>
          </w:p>
        </w:tc>
      </w:tr>
      <w:tr w:rsidR="00FF4CDF" w:rsidRPr="00795B76" w:rsidTr="000C794F">
        <w:trPr>
          <w:trHeight w:val="300"/>
        </w:trPr>
        <w:tc>
          <w:tcPr>
            <w:tcW w:w="0" w:type="auto"/>
            <w:noWrap/>
            <w:hideMark/>
          </w:tcPr>
          <w:p w:rsidR="00FF4CDF" w:rsidRPr="00795B76" w:rsidRDefault="00FF4CDF" w:rsidP="000C794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0" w:type="auto"/>
            <w:noWrap/>
            <w:hideMark/>
          </w:tcPr>
          <w:p w:rsidR="00FF4CDF" w:rsidRPr="00795B76" w:rsidRDefault="00FF4CDF" w:rsidP="000C794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  <w:t>aadA5</w:t>
            </w:r>
          </w:p>
        </w:tc>
        <w:tc>
          <w:tcPr>
            <w:tcW w:w="0" w:type="auto"/>
            <w:noWrap/>
            <w:hideMark/>
          </w:tcPr>
          <w:p w:rsidR="00FF4CDF" w:rsidRPr="00795B76" w:rsidRDefault="00FF4CDF" w:rsidP="000C79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AHK14455</w:t>
            </w:r>
          </w:p>
        </w:tc>
      </w:tr>
      <w:tr w:rsidR="00FF4CDF" w:rsidRPr="00795B76" w:rsidTr="000C794F">
        <w:trPr>
          <w:trHeight w:val="300"/>
        </w:trPr>
        <w:tc>
          <w:tcPr>
            <w:tcW w:w="0" w:type="auto"/>
            <w:noWrap/>
            <w:hideMark/>
          </w:tcPr>
          <w:p w:rsidR="00FF4CDF" w:rsidRPr="00795B76" w:rsidRDefault="00FF4CDF" w:rsidP="000C794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Sulphonamydes</w:t>
            </w:r>
          </w:p>
        </w:tc>
        <w:tc>
          <w:tcPr>
            <w:tcW w:w="0" w:type="auto"/>
            <w:noWrap/>
            <w:hideMark/>
          </w:tcPr>
          <w:p w:rsidR="00FF4CDF" w:rsidRPr="00795B76" w:rsidRDefault="00FF4CDF" w:rsidP="000C794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  <w:t>sul1</w:t>
            </w:r>
          </w:p>
        </w:tc>
        <w:tc>
          <w:tcPr>
            <w:tcW w:w="0" w:type="auto"/>
            <w:noWrap/>
            <w:hideMark/>
          </w:tcPr>
          <w:p w:rsidR="00FF4CDF" w:rsidRPr="00795B76" w:rsidRDefault="00FF4CDF" w:rsidP="000C79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APD70824</w:t>
            </w:r>
          </w:p>
        </w:tc>
      </w:tr>
      <w:tr w:rsidR="00FF4CDF" w:rsidRPr="00795B76" w:rsidTr="000C794F">
        <w:trPr>
          <w:trHeight w:val="300"/>
        </w:trPr>
        <w:tc>
          <w:tcPr>
            <w:tcW w:w="0" w:type="auto"/>
            <w:noWrap/>
            <w:hideMark/>
          </w:tcPr>
          <w:p w:rsidR="00FF4CDF" w:rsidRPr="00795B76" w:rsidRDefault="00FF4CDF" w:rsidP="000C794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0" w:type="auto"/>
            <w:noWrap/>
            <w:hideMark/>
          </w:tcPr>
          <w:p w:rsidR="00FF4CDF" w:rsidRPr="00795B76" w:rsidRDefault="00FF4CDF" w:rsidP="000C794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  <w:t>sul2</w:t>
            </w:r>
          </w:p>
        </w:tc>
        <w:tc>
          <w:tcPr>
            <w:tcW w:w="0" w:type="auto"/>
            <w:noWrap/>
            <w:hideMark/>
          </w:tcPr>
          <w:p w:rsidR="00FF4CDF" w:rsidRPr="00795B76" w:rsidRDefault="00FF4CDF" w:rsidP="000C79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APD70845</w:t>
            </w:r>
          </w:p>
        </w:tc>
      </w:tr>
      <w:tr w:rsidR="00FF4CDF" w:rsidRPr="00795B76" w:rsidTr="000C794F">
        <w:trPr>
          <w:trHeight w:val="300"/>
        </w:trPr>
        <w:tc>
          <w:tcPr>
            <w:tcW w:w="0" w:type="auto"/>
            <w:noWrap/>
            <w:hideMark/>
          </w:tcPr>
          <w:p w:rsidR="00FF4CDF" w:rsidRPr="00795B76" w:rsidRDefault="00FF4CDF" w:rsidP="000C794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Trimethoprim</w:t>
            </w:r>
          </w:p>
        </w:tc>
        <w:tc>
          <w:tcPr>
            <w:tcW w:w="0" w:type="auto"/>
            <w:noWrap/>
            <w:hideMark/>
          </w:tcPr>
          <w:p w:rsidR="00FF4CDF" w:rsidRPr="00795B76" w:rsidRDefault="00FF4CDF" w:rsidP="000C794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  <w:t>dfrA</w:t>
            </w:r>
          </w:p>
        </w:tc>
        <w:tc>
          <w:tcPr>
            <w:tcW w:w="0" w:type="auto"/>
            <w:noWrap/>
            <w:hideMark/>
          </w:tcPr>
          <w:p w:rsidR="00FF4CDF" w:rsidRPr="00795B76" w:rsidRDefault="00FF4CDF" w:rsidP="000C79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QUR77706</w:t>
            </w:r>
          </w:p>
        </w:tc>
      </w:tr>
      <w:tr w:rsidR="00FF4CDF" w:rsidRPr="00795B76" w:rsidTr="000C794F">
        <w:trPr>
          <w:trHeight w:val="300"/>
        </w:trPr>
        <w:tc>
          <w:tcPr>
            <w:tcW w:w="0" w:type="auto"/>
            <w:noWrap/>
            <w:hideMark/>
          </w:tcPr>
          <w:p w:rsidR="00FF4CDF" w:rsidRPr="00795B76" w:rsidRDefault="00FF4CDF" w:rsidP="000C794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Tetracycline</w:t>
            </w:r>
          </w:p>
        </w:tc>
        <w:tc>
          <w:tcPr>
            <w:tcW w:w="0" w:type="auto"/>
            <w:noWrap/>
            <w:hideMark/>
          </w:tcPr>
          <w:p w:rsidR="00FF4CDF" w:rsidRPr="00795B76" w:rsidRDefault="00FF4CDF" w:rsidP="000C794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  <w:t>tetA</w:t>
            </w:r>
          </w:p>
        </w:tc>
        <w:tc>
          <w:tcPr>
            <w:tcW w:w="0" w:type="auto"/>
            <w:noWrap/>
            <w:hideMark/>
          </w:tcPr>
          <w:p w:rsidR="00FF4CDF" w:rsidRPr="00795B76" w:rsidRDefault="00FF4CDF" w:rsidP="000C79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ABS19074</w:t>
            </w:r>
          </w:p>
        </w:tc>
      </w:tr>
      <w:tr w:rsidR="0000432E" w:rsidRPr="00795B76" w:rsidTr="000C794F">
        <w:trPr>
          <w:trHeight w:val="300"/>
        </w:trPr>
        <w:tc>
          <w:tcPr>
            <w:tcW w:w="0" w:type="auto"/>
            <w:noWrap/>
          </w:tcPr>
          <w:p w:rsidR="0000432E" w:rsidRPr="00795B76" w:rsidRDefault="0000432E" w:rsidP="0000432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00432E">
              <w:rPr>
                <w:rFonts w:ascii="Symbol" w:eastAsia="Times New Roman" w:hAnsi="Symbol" w:cs="Times New Roman"/>
                <w:color w:val="000000"/>
                <w:sz w:val="18"/>
                <w:szCs w:val="18"/>
                <w:lang w:val="es-MX" w:eastAsia="es-MX"/>
              </w:rPr>
              <w:t>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 xml:space="preserve">-lactamase </w:t>
            </w:r>
            <w:r w:rsidRPr="00795B76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SHV</w:t>
            </w:r>
          </w:p>
        </w:tc>
        <w:tc>
          <w:tcPr>
            <w:tcW w:w="0" w:type="auto"/>
            <w:noWrap/>
          </w:tcPr>
          <w:p w:rsidR="0000432E" w:rsidRPr="00795B76" w:rsidRDefault="0000432E" w:rsidP="00004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  <w:t>bla</w:t>
            </w:r>
            <w:r w:rsidRPr="00795B76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MX" w:eastAsia="es-MX"/>
              </w:rPr>
              <w:t>SHV-1</w:t>
            </w:r>
          </w:p>
        </w:tc>
        <w:tc>
          <w:tcPr>
            <w:tcW w:w="0" w:type="auto"/>
            <w:noWrap/>
          </w:tcPr>
          <w:p w:rsidR="0000432E" w:rsidRPr="00795B76" w:rsidRDefault="0000432E" w:rsidP="00004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BBW86743</w:t>
            </w:r>
          </w:p>
        </w:tc>
      </w:tr>
      <w:tr w:rsidR="0000432E" w:rsidRPr="00795B76" w:rsidTr="000C794F">
        <w:trPr>
          <w:trHeight w:val="300"/>
        </w:trPr>
        <w:tc>
          <w:tcPr>
            <w:tcW w:w="0" w:type="auto"/>
            <w:noWrap/>
          </w:tcPr>
          <w:p w:rsidR="0000432E" w:rsidRPr="00795B76" w:rsidRDefault="0000432E" w:rsidP="0000432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0" w:type="auto"/>
            <w:noWrap/>
          </w:tcPr>
          <w:p w:rsidR="0000432E" w:rsidRPr="00795B76" w:rsidRDefault="0000432E" w:rsidP="00004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  <w:t>bla</w:t>
            </w:r>
            <w:r w:rsidRPr="00795B76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MX" w:eastAsia="es-MX"/>
              </w:rPr>
              <w:t>SHV-11</w:t>
            </w:r>
          </w:p>
        </w:tc>
        <w:tc>
          <w:tcPr>
            <w:tcW w:w="0" w:type="auto"/>
            <w:noWrap/>
          </w:tcPr>
          <w:p w:rsidR="0000432E" w:rsidRPr="00795B76" w:rsidRDefault="0000432E" w:rsidP="00004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QOQ32770</w:t>
            </w:r>
          </w:p>
        </w:tc>
      </w:tr>
      <w:tr w:rsidR="0000432E" w:rsidRPr="00795B76" w:rsidTr="000C794F">
        <w:trPr>
          <w:trHeight w:val="300"/>
        </w:trPr>
        <w:tc>
          <w:tcPr>
            <w:tcW w:w="0" w:type="auto"/>
            <w:noWrap/>
          </w:tcPr>
          <w:p w:rsidR="0000432E" w:rsidRPr="00795B76" w:rsidRDefault="0000432E" w:rsidP="0000432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0" w:type="auto"/>
            <w:noWrap/>
          </w:tcPr>
          <w:p w:rsidR="0000432E" w:rsidRPr="00795B76" w:rsidRDefault="0000432E" w:rsidP="00004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  <w:t>bla</w:t>
            </w:r>
            <w:r w:rsidRPr="00795B76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MX" w:eastAsia="es-MX"/>
              </w:rPr>
              <w:t>SHV-12</w:t>
            </w:r>
          </w:p>
        </w:tc>
        <w:tc>
          <w:tcPr>
            <w:tcW w:w="0" w:type="auto"/>
            <w:noWrap/>
          </w:tcPr>
          <w:p w:rsidR="0000432E" w:rsidRPr="00795B76" w:rsidRDefault="0000432E" w:rsidP="00004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QOQ32601</w:t>
            </w:r>
          </w:p>
        </w:tc>
      </w:tr>
      <w:tr w:rsidR="0000432E" w:rsidRPr="00795B76" w:rsidTr="000C794F">
        <w:trPr>
          <w:trHeight w:val="300"/>
        </w:trPr>
        <w:tc>
          <w:tcPr>
            <w:tcW w:w="0" w:type="auto"/>
            <w:noWrap/>
          </w:tcPr>
          <w:p w:rsidR="0000432E" w:rsidRPr="00795B76" w:rsidRDefault="0000432E" w:rsidP="0000432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0" w:type="auto"/>
            <w:noWrap/>
          </w:tcPr>
          <w:p w:rsidR="0000432E" w:rsidRPr="00795B76" w:rsidRDefault="0000432E" w:rsidP="00004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  <w:t>bla</w:t>
            </w:r>
            <w:r w:rsidRPr="00795B76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MX" w:eastAsia="es-MX"/>
              </w:rPr>
              <w:t>SHV-28</w:t>
            </w:r>
          </w:p>
        </w:tc>
        <w:tc>
          <w:tcPr>
            <w:tcW w:w="0" w:type="auto"/>
            <w:noWrap/>
          </w:tcPr>
          <w:p w:rsidR="0000432E" w:rsidRPr="00795B76" w:rsidRDefault="0000432E" w:rsidP="00004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BBS42421</w:t>
            </w:r>
          </w:p>
        </w:tc>
      </w:tr>
      <w:tr w:rsidR="0000432E" w:rsidRPr="00795B76" w:rsidTr="000C794F">
        <w:trPr>
          <w:trHeight w:val="300"/>
        </w:trPr>
        <w:tc>
          <w:tcPr>
            <w:tcW w:w="0" w:type="auto"/>
            <w:noWrap/>
          </w:tcPr>
          <w:p w:rsidR="0000432E" w:rsidRPr="00795B76" w:rsidRDefault="0000432E" w:rsidP="0000432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0" w:type="auto"/>
            <w:noWrap/>
          </w:tcPr>
          <w:p w:rsidR="0000432E" w:rsidRPr="00795B76" w:rsidRDefault="0000432E" w:rsidP="00004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  <w:t>bla</w:t>
            </w:r>
            <w:r w:rsidRPr="00795B76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MX" w:eastAsia="es-MX"/>
              </w:rPr>
              <w:t>SHV-38</w:t>
            </w:r>
          </w:p>
        </w:tc>
        <w:tc>
          <w:tcPr>
            <w:tcW w:w="0" w:type="auto"/>
            <w:noWrap/>
          </w:tcPr>
          <w:p w:rsidR="0000432E" w:rsidRPr="00795B76" w:rsidRDefault="0000432E" w:rsidP="00004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ACV33212</w:t>
            </w:r>
          </w:p>
        </w:tc>
      </w:tr>
      <w:tr w:rsidR="0000432E" w:rsidRPr="00795B76" w:rsidTr="000C794F">
        <w:trPr>
          <w:trHeight w:val="300"/>
        </w:trPr>
        <w:tc>
          <w:tcPr>
            <w:tcW w:w="0" w:type="auto"/>
            <w:noWrap/>
          </w:tcPr>
          <w:p w:rsidR="0000432E" w:rsidRPr="00795B76" w:rsidRDefault="0000432E" w:rsidP="0000432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0" w:type="auto"/>
            <w:noWrap/>
          </w:tcPr>
          <w:p w:rsidR="0000432E" w:rsidRPr="00795B76" w:rsidRDefault="0000432E" w:rsidP="00004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  <w:t>bla</w:t>
            </w:r>
            <w:r w:rsidRPr="00795B76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MX" w:eastAsia="es-MX"/>
              </w:rPr>
              <w:t>SHV-129</w:t>
            </w:r>
          </w:p>
        </w:tc>
        <w:tc>
          <w:tcPr>
            <w:tcW w:w="0" w:type="auto"/>
            <w:noWrap/>
          </w:tcPr>
          <w:p w:rsidR="0000432E" w:rsidRPr="00795B76" w:rsidRDefault="0000432E" w:rsidP="00004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ADI87569</w:t>
            </w:r>
          </w:p>
        </w:tc>
      </w:tr>
      <w:tr w:rsidR="0000432E" w:rsidRPr="00795B76" w:rsidTr="000C794F">
        <w:trPr>
          <w:trHeight w:val="300"/>
        </w:trPr>
        <w:tc>
          <w:tcPr>
            <w:tcW w:w="0" w:type="auto"/>
            <w:noWrap/>
          </w:tcPr>
          <w:p w:rsidR="0000432E" w:rsidRPr="00795B76" w:rsidRDefault="0000432E" w:rsidP="0000432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00432E">
              <w:rPr>
                <w:rFonts w:ascii="Symbol" w:eastAsia="Times New Roman" w:hAnsi="Symbol" w:cs="Times New Roman"/>
                <w:color w:val="000000"/>
                <w:sz w:val="18"/>
                <w:szCs w:val="18"/>
                <w:lang w:val="es-MX" w:eastAsia="es-MX"/>
              </w:rPr>
              <w:t>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 xml:space="preserve">-lactamase </w:t>
            </w:r>
            <w:r w:rsidRPr="00795B76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OXA</w:t>
            </w:r>
          </w:p>
        </w:tc>
        <w:tc>
          <w:tcPr>
            <w:tcW w:w="0" w:type="auto"/>
            <w:noWrap/>
          </w:tcPr>
          <w:p w:rsidR="0000432E" w:rsidRPr="00795B76" w:rsidRDefault="0000432E" w:rsidP="00004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  <w:t>bla</w:t>
            </w:r>
            <w:r w:rsidRPr="00795B76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MX" w:eastAsia="es-MX"/>
              </w:rPr>
              <w:t>OXA-1</w:t>
            </w:r>
          </w:p>
        </w:tc>
        <w:tc>
          <w:tcPr>
            <w:tcW w:w="0" w:type="auto"/>
            <w:noWrap/>
          </w:tcPr>
          <w:p w:rsidR="0000432E" w:rsidRPr="00795B76" w:rsidRDefault="0000432E" w:rsidP="00004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QOQ32955</w:t>
            </w:r>
          </w:p>
        </w:tc>
      </w:tr>
      <w:tr w:rsidR="0000432E" w:rsidRPr="00795B76" w:rsidTr="000C794F">
        <w:trPr>
          <w:trHeight w:val="300"/>
        </w:trPr>
        <w:tc>
          <w:tcPr>
            <w:tcW w:w="0" w:type="auto"/>
            <w:noWrap/>
          </w:tcPr>
          <w:p w:rsidR="0000432E" w:rsidRPr="00795B76" w:rsidRDefault="0000432E" w:rsidP="0000432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0" w:type="auto"/>
            <w:noWrap/>
          </w:tcPr>
          <w:p w:rsidR="0000432E" w:rsidRPr="00795B76" w:rsidRDefault="0000432E" w:rsidP="00004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  <w:t>bla</w:t>
            </w:r>
            <w:r w:rsidRPr="00795B76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MX" w:eastAsia="es-MX"/>
              </w:rPr>
              <w:t>OXA-2</w:t>
            </w:r>
          </w:p>
        </w:tc>
        <w:tc>
          <w:tcPr>
            <w:tcW w:w="0" w:type="auto"/>
            <w:noWrap/>
          </w:tcPr>
          <w:p w:rsidR="0000432E" w:rsidRPr="00795B76" w:rsidRDefault="0000432E" w:rsidP="00004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SMY31119</w:t>
            </w:r>
          </w:p>
        </w:tc>
      </w:tr>
      <w:tr w:rsidR="0000432E" w:rsidRPr="00795B76" w:rsidTr="000C794F">
        <w:trPr>
          <w:trHeight w:val="300"/>
        </w:trPr>
        <w:tc>
          <w:tcPr>
            <w:tcW w:w="0" w:type="auto"/>
            <w:noWrap/>
          </w:tcPr>
          <w:p w:rsidR="0000432E" w:rsidRPr="00795B76" w:rsidRDefault="0000432E" w:rsidP="0000432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00432E">
              <w:rPr>
                <w:rFonts w:ascii="Symbol" w:eastAsia="Times New Roman" w:hAnsi="Symbol" w:cs="Times New Roman"/>
                <w:color w:val="000000"/>
                <w:sz w:val="18"/>
                <w:szCs w:val="18"/>
                <w:lang w:val="es-MX" w:eastAsia="es-MX"/>
              </w:rPr>
              <w:t>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 xml:space="preserve">-lactamase </w:t>
            </w:r>
            <w:r w:rsidRPr="00795B76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TEM</w:t>
            </w:r>
          </w:p>
        </w:tc>
        <w:tc>
          <w:tcPr>
            <w:tcW w:w="0" w:type="auto"/>
            <w:noWrap/>
          </w:tcPr>
          <w:p w:rsidR="0000432E" w:rsidRPr="00795B76" w:rsidRDefault="0000432E" w:rsidP="00004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  <w:t>bla</w:t>
            </w:r>
            <w:r w:rsidRPr="00795B76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MX" w:eastAsia="es-MX"/>
              </w:rPr>
              <w:t>TEM-1b</w:t>
            </w:r>
          </w:p>
        </w:tc>
        <w:tc>
          <w:tcPr>
            <w:tcW w:w="0" w:type="auto"/>
            <w:noWrap/>
          </w:tcPr>
          <w:p w:rsidR="0000432E" w:rsidRPr="00795B76" w:rsidRDefault="0000432E" w:rsidP="00004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ARA74260</w:t>
            </w:r>
          </w:p>
        </w:tc>
      </w:tr>
      <w:tr w:rsidR="0000432E" w:rsidRPr="00795B76" w:rsidTr="000C794F">
        <w:trPr>
          <w:trHeight w:val="300"/>
        </w:trPr>
        <w:tc>
          <w:tcPr>
            <w:tcW w:w="0" w:type="auto"/>
            <w:noWrap/>
          </w:tcPr>
          <w:p w:rsidR="0000432E" w:rsidRPr="00795B76" w:rsidRDefault="0000432E" w:rsidP="0000432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00432E">
              <w:rPr>
                <w:rFonts w:ascii="Symbol" w:eastAsia="Times New Roman" w:hAnsi="Symbol" w:cs="Times New Roman"/>
                <w:color w:val="000000"/>
                <w:sz w:val="18"/>
                <w:szCs w:val="18"/>
                <w:lang w:val="es-MX" w:eastAsia="es-MX"/>
              </w:rPr>
              <w:t>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 xml:space="preserve">-lactamase </w:t>
            </w:r>
            <w:r w:rsidRPr="00795B76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CTX</w:t>
            </w:r>
          </w:p>
        </w:tc>
        <w:tc>
          <w:tcPr>
            <w:tcW w:w="0" w:type="auto"/>
            <w:noWrap/>
          </w:tcPr>
          <w:p w:rsidR="0000432E" w:rsidRPr="00795B76" w:rsidRDefault="0000432E" w:rsidP="00004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  <w:t>bla</w:t>
            </w:r>
            <w:r w:rsidRPr="00795B76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MX" w:eastAsia="es-MX"/>
              </w:rPr>
              <w:t>CTX-M-15</w:t>
            </w:r>
          </w:p>
        </w:tc>
        <w:tc>
          <w:tcPr>
            <w:tcW w:w="0" w:type="auto"/>
            <w:noWrap/>
          </w:tcPr>
          <w:p w:rsidR="0000432E" w:rsidRPr="00795B76" w:rsidRDefault="0000432E" w:rsidP="00004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QGW59023</w:t>
            </w:r>
          </w:p>
        </w:tc>
      </w:tr>
      <w:tr w:rsidR="0000432E" w:rsidRPr="00795B76" w:rsidTr="000C794F">
        <w:trPr>
          <w:trHeight w:val="300"/>
        </w:trPr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MX" w:eastAsia="es-MX"/>
              </w:rPr>
              <w:t>Structure</w:t>
            </w:r>
          </w:p>
        </w:tc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MX" w:eastAsia="es-MX"/>
              </w:rPr>
              <w:t>Gene screened</w:t>
            </w:r>
          </w:p>
        </w:tc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MX" w:eastAsia="es-MX"/>
              </w:rPr>
              <w:t>Locus tag</w:t>
            </w:r>
          </w:p>
        </w:tc>
      </w:tr>
      <w:tr w:rsidR="0000432E" w:rsidRPr="00795B76" w:rsidTr="000C794F">
        <w:trPr>
          <w:trHeight w:val="300"/>
        </w:trPr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Type I pilus</w:t>
            </w:r>
          </w:p>
        </w:tc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  <w:t>fimB</w:t>
            </w:r>
          </w:p>
        </w:tc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KP1_RS21310</w:t>
            </w:r>
          </w:p>
        </w:tc>
      </w:tr>
      <w:tr w:rsidR="0000432E" w:rsidRPr="00795B76" w:rsidTr="000C794F">
        <w:trPr>
          <w:trHeight w:val="300"/>
        </w:trPr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  <w:t>fimE</w:t>
            </w:r>
          </w:p>
        </w:tc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KP1_RS21315</w:t>
            </w:r>
          </w:p>
        </w:tc>
      </w:tr>
      <w:tr w:rsidR="0000432E" w:rsidRPr="00795B76" w:rsidTr="000C794F">
        <w:trPr>
          <w:trHeight w:val="300"/>
        </w:trPr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  <w:t>fimA</w:t>
            </w:r>
          </w:p>
        </w:tc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KP1_RS21325</w:t>
            </w:r>
          </w:p>
        </w:tc>
      </w:tr>
      <w:tr w:rsidR="0000432E" w:rsidRPr="00795B76" w:rsidTr="000C794F">
        <w:trPr>
          <w:trHeight w:val="300"/>
        </w:trPr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  <w:t>fimI</w:t>
            </w:r>
          </w:p>
        </w:tc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CDO12577</w:t>
            </w:r>
          </w:p>
        </w:tc>
      </w:tr>
      <w:tr w:rsidR="0000432E" w:rsidRPr="00795B76" w:rsidTr="000C794F">
        <w:trPr>
          <w:trHeight w:val="300"/>
        </w:trPr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  <w:t>fimC</w:t>
            </w:r>
          </w:p>
        </w:tc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CDO12576</w:t>
            </w:r>
          </w:p>
        </w:tc>
      </w:tr>
      <w:tr w:rsidR="0000432E" w:rsidRPr="00795B76" w:rsidTr="000C794F">
        <w:trPr>
          <w:trHeight w:val="300"/>
        </w:trPr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  <w:t>fimD</w:t>
            </w:r>
          </w:p>
        </w:tc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CDQ52831</w:t>
            </w:r>
          </w:p>
        </w:tc>
      </w:tr>
      <w:tr w:rsidR="0000432E" w:rsidRPr="00795B76" w:rsidTr="000C794F">
        <w:trPr>
          <w:trHeight w:val="300"/>
        </w:trPr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  <w:t>fimF</w:t>
            </w:r>
          </w:p>
        </w:tc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CDO12574</w:t>
            </w:r>
          </w:p>
        </w:tc>
      </w:tr>
      <w:tr w:rsidR="0000432E" w:rsidRPr="00795B76" w:rsidTr="000C794F">
        <w:trPr>
          <w:trHeight w:val="300"/>
        </w:trPr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  <w:t>fimG</w:t>
            </w:r>
          </w:p>
        </w:tc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CDO12573</w:t>
            </w:r>
          </w:p>
        </w:tc>
      </w:tr>
      <w:tr w:rsidR="0000432E" w:rsidRPr="00795B76" w:rsidTr="000C794F">
        <w:trPr>
          <w:trHeight w:val="300"/>
        </w:trPr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  <w:t>fimH</w:t>
            </w:r>
          </w:p>
        </w:tc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CDO12572</w:t>
            </w:r>
          </w:p>
        </w:tc>
      </w:tr>
      <w:tr w:rsidR="0000432E" w:rsidRPr="00795B76" w:rsidTr="000C794F">
        <w:trPr>
          <w:trHeight w:val="300"/>
        </w:trPr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  <w:t>fimK</w:t>
            </w:r>
          </w:p>
        </w:tc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ACV60161</w:t>
            </w:r>
          </w:p>
        </w:tc>
      </w:tr>
      <w:tr w:rsidR="0000432E" w:rsidRPr="00795B76" w:rsidTr="000C794F">
        <w:trPr>
          <w:trHeight w:val="300"/>
        </w:trPr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Type III pilus</w:t>
            </w:r>
          </w:p>
        </w:tc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  <w:t>mrkA</w:t>
            </w:r>
          </w:p>
        </w:tc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KP1_RS21280</w:t>
            </w:r>
          </w:p>
        </w:tc>
      </w:tr>
      <w:tr w:rsidR="0000432E" w:rsidRPr="00795B76" w:rsidTr="000C794F">
        <w:trPr>
          <w:trHeight w:val="300"/>
        </w:trPr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  <w:t>mrkB</w:t>
            </w:r>
          </w:p>
        </w:tc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KP1_RS21275</w:t>
            </w:r>
          </w:p>
        </w:tc>
      </w:tr>
      <w:tr w:rsidR="0000432E" w:rsidRPr="00795B76" w:rsidTr="000C794F">
        <w:trPr>
          <w:trHeight w:val="300"/>
        </w:trPr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  <w:t>mrkC</w:t>
            </w:r>
          </w:p>
        </w:tc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KP1_RS21270</w:t>
            </w:r>
          </w:p>
        </w:tc>
      </w:tr>
      <w:tr w:rsidR="0000432E" w:rsidRPr="00795B76" w:rsidTr="000C794F">
        <w:trPr>
          <w:trHeight w:val="300"/>
        </w:trPr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  <w:t>mrkD</w:t>
            </w:r>
          </w:p>
        </w:tc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KP1_RS21265</w:t>
            </w:r>
          </w:p>
        </w:tc>
      </w:tr>
      <w:tr w:rsidR="0000432E" w:rsidRPr="00795B76" w:rsidTr="000C794F">
        <w:trPr>
          <w:trHeight w:val="300"/>
        </w:trPr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  <w:t>mrkF</w:t>
            </w:r>
          </w:p>
        </w:tc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KP1_RS21260</w:t>
            </w:r>
          </w:p>
        </w:tc>
      </w:tr>
      <w:tr w:rsidR="0000432E" w:rsidRPr="00795B76" w:rsidTr="000C794F">
        <w:trPr>
          <w:trHeight w:val="300"/>
        </w:trPr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i/>
                <w:color w:val="000000"/>
                <w:sz w:val="18"/>
                <w:szCs w:val="18"/>
                <w:lang w:val="es-MX" w:eastAsia="es-MX"/>
              </w:rPr>
              <w:t>E. coli</w:t>
            </w:r>
            <w:r w:rsidRPr="00795B76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 xml:space="preserve"> Common Pilus</w:t>
            </w:r>
          </w:p>
        </w:tc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  <w:t>ecpA</w:t>
            </w:r>
          </w:p>
        </w:tc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KP1_RS05450</w:t>
            </w:r>
          </w:p>
        </w:tc>
      </w:tr>
      <w:tr w:rsidR="0000432E" w:rsidRPr="00795B76" w:rsidTr="000C794F">
        <w:trPr>
          <w:trHeight w:val="300"/>
        </w:trPr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  <w:t>ecpB</w:t>
            </w:r>
          </w:p>
        </w:tc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GHS67316</w:t>
            </w:r>
          </w:p>
        </w:tc>
      </w:tr>
      <w:tr w:rsidR="0000432E" w:rsidRPr="00795B76" w:rsidTr="000C794F">
        <w:trPr>
          <w:trHeight w:val="300"/>
        </w:trPr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  <w:t>ecpC</w:t>
            </w:r>
          </w:p>
        </w:tc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QTZ86585</w:t>
            </w:r>
          </w:p>
        </w:tc>
      </w:tr>
      <w:tr w:rsidR="0000432E" w:rsidRPr="00795B76" w:rsidTr="000C794F">
        <w:trPr>
          <w:trHeight w:val="300"/>
        </w:trPr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  <w:t>ecpD</w:t>
            </w:r>
          </w:p>
        </w:tc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KP1_RS05465</w:t>
            </w:r>
          </w:p>
        </w:tc>
      </w:tr>
      <w:tr w:rsidR="0000432E" w:rsidRPr="00795B76" w:rsidTr="000C794F">
        <w:trPr>
          <w:trHeight w:val="300"/>
        </w:trPr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  <w:t>ecpE</w:t>
            </w:r>
          </w:p>
        </w:tc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QTZ86583</w:t>
            </w:r>
          </w:p>
        </w:tc>
      </w:tr>
      <w:tr w:rsidR="0000432E" w:rsidRPr="00795B76" w:rsidTr="000C794F">
        <w:trPr>
          <w:trHeight w:val="300"/>
        </w:trPr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Outer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 xml:space="preserve"> </w:t>
            </w:r>
            <w:r w:rsidRPr="00795B76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Mem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 xml:space="preserve">brane </w:t>
            </w:r>
            <w:r w:rsidRPr="00795B76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Prot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 xml:space="preserve">ein </w:t>
            </w:r>
            <w:r w:rsidRPr="00795B76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A</w:t>
            </w:r>
          </w:p>
        </w:tc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  <w:t>ompA</w:t>
            </w:r>
          </w:p>
        </w:tc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KP1_RS09230</w:t>
            </w:r>
          </w:p>
        </w:tc>
      </w:tr>
      <w:tr w:rsidR="0000432E" w:rsidRPr="00795B76" w:rsidTr="000C794F">
        <w:trPr>
          <w:trHeight w:val="300"/>
        </w:trPr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Outer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 xml:space="preserve"> </w:t>
            </w:r>
            <w:r w:rsidRPr="00795B76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Mem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 xml:space="preserve">brane </w:t>
            </w:r>
            <w:r w:rsidRPr="00795B76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Prot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 xml:space="preserve">ein </w:t>
            </w:r>
            <w:r w:rsidRPr="00795B76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  <w:t>ompK35</w:t>
            </w:r>
          </w:p>
        </w:tc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KP1_RS09095</w:t>
            </w:r>
          </w:p>
        </w:tc>
      </w:tr>
      <w:tr w:rsidR="0000432E" w:rsidRPr="00795B76" w:rsidTr="000C794F">
        <w:trPr>
          <w:trHeight w:val="300"/>
        </w:trPr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Outer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 xml:space="preserve"> </w:t>
            </w:r>
            <w:r w:rsidRPr="00795B76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Mem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 xml:space="preserve">brane </w:t>
            </w:r>
            <w:r w:rsidRPr="00795B76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Prot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 xml:space="preserve">ein </w:t>
            </w:r>
            <w:r w:rsidRPr="00795B76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  <w:t>ompK36</w:t>
            </w:r>
          </w:p>
        </w:tc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APB87317</w:t>
            </w:r>
          </w:p>
        </w:tc>
      </w:tr>
      <w:tr w:rsidR="0000432E" w:rsidRPr="00795B76" w:rsidTr="000C794F">
        <w:trPr>
          <w:trHeight w:val="300"/>
        </w:trPr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Type IV Sec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 xml:space="preserve">retion </w:t>
            </w:r>
            <w:r w:rsidRPr="00795B76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Syst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em</w:t>
            </w:r>
          </w:p>
        </w:tc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  <w:t>virB1</w:t>
            </w:r>
          </w:p>
        </w:tc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QOQ33227</w:t>
            </w:r>
          </w:p>
        </w:tc>
      </w:tr>
      <w:tr w:rsidR="0000432E" w:rsidRPr="00795B76" w:rsidTr="000C794F">
        <w:trPr>
          <w:trHeight w:val="300"/>
        </w:trPr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  <w:t>virB2</w:t>
            </w:r>
          </w:p>
        </w:tc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AFV66834</w:t>
            </w:r>
          </w:p>
        </w:tc>
      </w:tr>
      <w:tr w:rsidR="0000432E" w:rsidRPr="00795B76" w:rsidTr="000C794F">
        <w:trPr>
          <w:trHeight w:val="300"/>
        </w:trPr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  <w:t>virB3</w:t>
            </w:r>
          </w:p>
        </w:tc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QGM50301</w:t>
            </w:r>
          </w:p>
        </w:tc>
      </w:tr>
      <w:tr w:rsidR="0000432E" w:rsidRPr="00795B76" w:rsidTr="000C794F">
        <w:trPr>
          <w:trHeight w:val="300"/>
        </w:trPr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  <w:t>virB4</w:t>
            </w:r>
          </w:p>
        </w:tc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AWD73384</w:t>
            </w:r>
          </w:p>
        </w:tc>
      </w:tr>
      <w:tr w:rsidR="0000432E" w:rsidRPr="00795B76" w:rsidTr="000C794F">
        <w:trPr>
          <w:trHeight w:val="300"/>
        </w:trPr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  <w:t>virB5</w:t>
            </w:r>
          </w:p>
        </w:tc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AFV66836</w:t>
            </w:r>
          </w:p>
        </w:tc>
      </w:tr>
      <w:tr w:rsidR="0000432E" w:rsidRPr="00795B76" w:rsidTr="000C794F">
        <w:trPr>
          <w:trHeight w:val="300"/>
        </w:trPr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  <w:t>virB6</w:t>
            </w:r>
          </w:p>
        </w:tc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AFV66838</w:t>
            </w:r>
          </w:p>
        </w:tc>
      </w:tr>
      <w:tr w:rsidR="0000432E" w:rsidRPr="00795B76" w:rsidTr="000C794F">
        <w:trPr>
          <w:trHeight w:val="300"/>
        </w:trPr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  <w:t>virB7</w:t>
            </w:r>
          </w:p>
        </w:tc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AFV66839</w:t>
            </w:r>
          </w:p>
        </w:tc>
      </w:tr>
      <w:tr w:rsidR="0000432E" w:rsidRPr="00795B76" w:rsidTr="000C794F">
        <w:trPr>
          <w:trHeight w:val="300"/>
        </w:trPr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  <w:t>virB8</w:t>
            </w:r>
          </w:p>
        </w:tc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AFV66840</w:t>
            </w:r>
          </w:p>
        </w:tc>
      </w:tr>
      <w:tr w:rsidR="0000432E" w:rsidRPr="00795B76" w:rsidTr="000C794F">
        <w:trPr>
          <w:trHeight w:val="300"/>
        </w:trPr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  <w:t>virB9</w:t>
            </w:r>
          </w:p>
        </w:tc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QBA99769</w:t>
            </w:r>
          </w:p>
        </w:tc>
      </w:tr>
      <w:tr w:rsidR="0000432E" w:rsidRPr="00795B76" w:rsidTr="000C794F">
        <w:trPr>
          <w:trHeight w:val="300"/>
        </w:trPr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  <w:t>virB10</w:t>
            </w:r>
          </w:p>
        </w:tc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AFV66842</w:t>
            </w:r>
          </w:p>
        </w:tc>
      </w:tr>
      <w:tr w:rsidR="0000432E" w:rsidRPr="00795B76" w:rsidTr="000C794F">
        <w:trPr>
          <w:trHeight w:val="300"/>
        </w:trPr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  <w:t>virB11</w:t>
            </w:r>
          </w:p>
        </w:tc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AGZ05422</w:t>
            </w:r>
          </w:p>
        </w:tc>
      </w:tr>
      <w:tr w:rsidR="0000432E" w:rsidRPr="00795B76" w:rsidTr="000C794F">
        <w:trPr>
          <w:trHeight w:val="300"/>
        </w:trPr>
        <w:tc>
          <w:tcPr>
            <w:tcW w:w="0" w:type="auto"/>
            <w:noWrap/>
            <w:hideMark/>
          </w:tcPr>
          <w:p w:rsidR="0000432E" w:rsidRPr="000D138D" w:rsidRDefault="0000432E" w:rsidP="0000432E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  <w:lang w:val="es-MX"/>
              </w:rPr>
            </w:pPr>
            <w:proofErr w:type="spellStart"/>
            <w:r w:rsidRPr="0000432E">
              <w:rPr>
                <w:rStyle w:val="nfasis"/>
                <w:rFonts w:cs="Times New Roman"/>
                <w:bCs/>
                <w:i w:val="0"/>
                <w:color w:val="000000" w:themeColor="text1"/>
                <w:sz w:val="18"/>
                <w:szCs w:val="18"/>
              </w:rPr>
              <w:t>Mucoviscosity</w:t>
            </w:r>
            <w:proofErr w:type="spellEnd"/>
            <w:r w:rsidRPr="000D138D">
              <w:rPr>
                <w:rFonts w:cs="Times New Roman"/>
                <w:color w:val="000000" w:themeColor="text1"/>
                <w:sz w:val="18"/>
                <w:szCs w:val="18"/>
                <w:shd w:val="clear" w:color="auto" w:fill="FFFFFF"/>
              </w:rPr>
              <w:t>-associated gene A</w:t>
            </w:r>
            <w:r w:rsidRPr="000D138D">
              <w:rPr>
                <w:rStyle w:val="apple-converted-space"/>
                <w:rFonts w:cs="Times New Roman"/>
                <w:color w:val="000000" w:themeColor="text1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  <w:t>magA</w:t>
            </w:r>
          </w:p>
        </w:tc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VAO81655</w:t>
            </w:r>
          </w:p>
        </w:tc>
      </w:tr>
      <w:tr w:rsidR="0000432E" w:rsidRPr="00795B76" w:rsidTr="000C794F">
        <w:trPr>
          <w:trHeight w:val="300"/>
        </w:trPr>
        <w:tc>
          <w:tcPr>
            <w:tcW w:w="0" w:type="auto"/>
            <w:noWrap/>
            <w:hideMark/>
          </w:tcPr>
          <w:p w:rsidR="0000432E" w:rsidRPr="000D138D" w:rsidRDefault="0000432E" w:rsidP="0000432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R</w:t>
            </w:r>
            <w:r w:rsidRPr="000D138D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egulator of mucoid phenotype A</w:t>
            </w:r>
          </w:p>
          <w:p w:rsidR="0000432E" w:rsidRPr="00795B76" w:rsidRDefault="0000432E" w:rsidP="0000432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  <w:t>rmpA</w:t>
            </w:r>
          </w:p>
        </w:tc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KP1_RS16895</w:t>
            </w:r>
          </w:p>
        </w:tc>
      </w:tr>
      <w:tr w:rsidR="0000432E" w:rsidRPr="00795B76" w:rsidTr="000C794F">
        <w:trPr>
          <w:trHeight w:val="300"/>
        </w:trPr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Entero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bactin</w:t>
            </w:r>
          </w:p>
        </w:tc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  <w:t>fes</w:t>
            </w:r>
          </w:p>
        </w:tc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KP1_RS07260</w:t>
            </w:r>
          </w:p>
        </w:tc>
      </w:tr>
      <w:tr w:rsidR="0000432E" w:rsidRPr="00795B76" w:rsidTr="000C794F">
        <w:trPr>
          <w:trHeight w:val="300"/>
        </w:trPr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Salmochelin</w:t>
            </w:r>
          </w:p>
        </w:tc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  <w:t>iroN</w:t>
            </w:r>
          </w:p>
        </w:tc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KP1_RS16865</w:t>
            </w:r>
          </w:p>
        </w:tc>
      </w:tr>
      <w:tr w:rsidR="0000432E" w:rsidRPr="00795B76" w:rsidTr="000C794F">
        <w:trPr>
          <w:trHeight w:val="300"/>
        </w:trPr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Yersiniabactin</w:t>
            </w:r>
          </w:p>
        </w:tc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  <w:t>fyuA</w:t>
            </w:r>
          </w:p>
        </w:tc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KP1_RS16805</w:t>
            </w:r>
          </w:p>
        </w:tc>
      </w:tr>
      <w:tr w:rsidR="0000432E" w:rsidRPr="00795B76" w:rsidTr="000C794F">
        <w:trPr>
          <w:trHeight w:val="300"/>
        </w:trPr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Aerobactin</w:t>
            </w:r>
          </w:p>
        </w:tc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  <w:t>iutA</w:t>
            </w:r>
          </w:p>
        </w:tc>
        <w:tc>
          <w:tcPr>
            <w:tcW w:w="0" w:type="auto"/>
            <w:noWrap/>
            <w:hideMark/>
          </w:tcPr>
          <w:p w:rsidR="0000432E" w:rsidRPr="00795B76" w:rsidRDefault="0000432E" w:rsidP="00004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795B76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KP1_RS26875</w:t>
            </w:r>
          </w:p>
        </w:tc>
        <w:bookmarkStart w:id="0" w:name="_GoBack"/>
        <w:bookmarkEnd w:id="0"/>
      </w:tr>
    </w:tbl>
    <w:p w:rsidR="00BB27EA" w:rsidRDefault="00BB27EA"/>
    <w:sectPr w:rsidR="00BB27EA" w:rsidSect="007560F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CDF"/>
    <w:rsid w:val="000018EF"/>
    <w:rsid w:val="0000432E"/>
    <w:rsid w:val="00016819"/>
    <w:rsid w:val="0003588A"/>
    <w:rsid w:val="000547E8"/>
    <w:rsid w:val="00064FA5"/>
    <w:rsid w:val="00085E14"/>
    <w:rsid w:val="00096A1E"/>
    <w:rsid w:val="000F6D84"/>
    <w:rsid w:val="00107000"/>
    <w:rsid w:val="001227C0"/>
    <w:rsid w:val="00133FEC"/>
    <w:rsid w:val="00135C8A"/>
    <w:rsid w:val="00136F0D"/>
    <w:rsid w:val="00140B9A"/>
    <w:rsid w:val="00141C4A"/>
    <w:rsid w:val="00142BA3"/>
    <w:rsid w:val="00147651"/>
    <w:rsid w:val="00150A2A"/>
    <w:rsid w:val="00152C57"/>
    <w:rsid w:val="001610F9"/>
    <w:rsid w:val="00192F81"/>
    <w:rsid w:val="00192FED"/>
    <w:rsid w:val="001C03FC"/>
    <w:rsid w:val="001C0D16"/>
    <w:rsid w:val="001C3C93"/>
    <w:rsid w:val="001E2075"/>
    <w:rsid w:val="001E2960"/>
    <w:rsid w:val="0023781B"/>
    <w:rsid w:val="00266286"/>
    <w:rsid w:val="00272269"/>
    <w:rsid w:val="00275B00"/>
    <w:rsid w:val="00276B9F"/>
    <w:rsid w:val="0029693F"/>
    <w:rsid w:val="002A1BC2"/>
    <w:rsid w:val="002D0202"/>
    <w:rsid w:val="002D634B"/>
    <w:rsid w:val="002E2D4E"/>
    <w:rsid w:val="002E489D"/>
    <w:rsid w:val="002E6F81"/>
    <w:rsid w:val="00305AB4"/>
    <w:rsid w:val="00305C3F"/>
    <w:rsid w:val="003109AA"/>
    <w:rsid w:val="00316D84"/>
    <w:rsid w:val="00337DF8"/>
    <w:rsid w:val="00344009"/>
    <w:rsid w:val="00344E69"/>
    <w:rsid w:val="00377CDC"/>
    <w:rsid w:val="003A3FBD"/>
    <w:rsid w:val="003B5B49"/>
    <w:rsid w:val="003E04EB"/>
    <w:rsid w:val="00400A41"/>
    <w:rsid w:val="0041137D"/>
    <w:rsid w:val="00411E26"/>
    <w:rsid w:val="00416163"/>
    <w:rsid w:val="00430A34"/>
    <w:rsid w:val="00435EC1"/>
    <w:rsid w:val="00443FCC"/>
    <w:rsid w:val="00445238"/>
    <w:rsid w:val="00472750"/>
    <w:rsid w:val="00487554"/>
    <w:rsid w:val="004B0BD0"/>
    <w:rsid w:val="004D0CCA"/>
    <w:rsid w:val="004F0783"/>
    <w:rsid w:val="0050055C"/>
    <w:rsid w:val="00543F43"/>
    <w:rsid w:val="005841BE"/>
    <w:rsid w:val="00594FA5"/>
    <w:rsid w:val="005A6769"/>
    <w:rsid w:val="005A69B1"/>
    <w:rsid w:val="005A7277"/>
    <w:rsid w:val="005D3B0D"/>
    <w:rsid w:val="005D7B5C"/>
    <w:rsid w:val="005E00FB"/>
    <w:rsid w:val="005E1CED"/>
    <w:rsid w:val="005F3048"/>
    <w:rsid w:val="00617240"/>
    <w:rsid w:val="00631E78"/>
    <w:rsid w:val="00636A5B"/>
    <w:rsid w:val="00656229"/>
    <w:rsid w:val="00681E02"/>
    <w:rsid w:val="006970E0"/>
    <w:rsid w:val="006D2992"/>
    <w:rsid w:val="00714D64"/>
    <w:rsid w:val="0072609F"/>
    <w:rsid w:val="00752A3D"/>
    <w:rsid w:val="007560F4"/>
    <w:rsid w:val="00757B1F"/>
    <w:rsid w:val="00762F15"/>
    <w:rsid w:val="007673AF"/>
    <w:rsid w:val="007677D1"/>
    <w:rsid w:val="00783E5F"/>
    <w:rsid w:val="007905AF"/>
    <w:rsid w:val="007A6013"/>
    <w:rsid w:val="007B1F11"/>
    <w:rsid w:val="007B4077"/>
    <w:rsid w:val="007C13FF"/>
    <w:rsid w:val="007C63C6"/>
    <w:rsid w:val="007C7C8B"/>
    <w:rsid w:val="007D1EE5"/>
    <w:rsid w:val="007E216B"/>
    <w:rsid w:val="008028B3"/>
    <w:rsid w:val="00817713"/>
    <w:rsid w:val="00832723"/>
    <w:rsid w:val="008346A5"/>
    <w:rsid w:val="00835CA9"/>
    <w:rsid w:val="0086129B"/>
    <w:rsid w:val="00873CE6"/>
    <w:rsid w:val="00874E8D"/>
    <w:rsid w:val="00877A07"/>
    <w:rsid w:val="00895859"/>
    <w:rsid w:val="008A5614"/>
    <w:rsid w:val="008C34CC"/>
    <w:rsid w:val="00910837"/>
    <w:rsid w:val="00932997"/>
    <w:rsid w:val="00953006"/>
    <w:rsid w:val="009650C8"/>
    <w:rsid w:val="009928C8"/>
    <w:rsid w:val="00992ED1"/>
    <w:rsid w:val="009967AD"/>
    <w:rsid w:val="009A308C"/>
    <w:rsid w:val="009A7108"/>
    <w:rsid w:val="009B38CE"/>
    <w:rsid w:val="009C4ED2"/>
    <w:rsid w:val="009F12CB"/>
    <w:rsid w:val="00A12B28"/>
    <w:rsid w:val="00A23EF0"/>
    <w:rsid w:val="00A72ACD"/>
    <w:rsid w:val="00AD6734"/>
    <w:rsid w:val="00B0129E"/>
    <w:rsid w:val="00B10929"/>
    <w:rsid w:val="00B179F8"/>
    <w:rsid w:val="00B220FD"/>
    <w:rsid w:val="00B33D55"/>
    <w:rsid w:val="00BA3942"/>
    <w:rsid w:val="00BB27EA"/>
    <w:rsid w:val="00BB324E"/>
    <w:rsid w:val="00BC550F"/>
    <w:rsid w:val="00BD40D2"/>
    <w:rsid w:val="00BF5D7D"/>
    <w:rsid w:val="00C12BAC"/>
    <w:rsid w:val="00C17578"/>
    <w:rsid w:val="00C20E33"/>
    <w:rsid w:val="00C34408"/>
    <w:rsid w:val="00CC020F"/>
    <w:rsid w:val="00CC74CD"/>
    <w:rsid w:val="00CD12AF"/>
    <w:rsid w:val="00CE65E1"/>
    <w:rsid w:val="00D31E22"/>
    <w:rsid w:val="00D3642A"/>
    <w:rsid w:val="00D37B03"/>
    <w:rsid w:val="00D53AE5"/>
    <w:rsid w:val="00D71B49"/>
    <w:rsid w:val="00D94096"/>
    <w:rsid w:val="00DB34C3"/>
    <w:rsid w:val="00DC1275"/>
    <w:rsid w:val="00DC23AB"/>
    <w:rsid w:val="00DC35FE"/>
    <w:rsid w:val="00DC4036"/>
    <w:rsid w:val="00DF0677"/>
    <w:rsid w:val="00DF4C1D"/>
    <w:rsid w:val="00E016AE"/>
    <w:rsid w:val="00E042CC"/>
    <w:rsid w:val="00E068AE"/>
    <w:rsid w:val="00E10499"/>
    <w:rsid w:val="00E23188"/>
    <w:rsid w:val="00E30E50"/>
    <w:rsid w:val="00E4362F"/>
    <w:rsid w:val="00E47098"/>
    <w:rsid w:val="00E717D5"/>
    <w:rsid w:val="00E814E7"/>
    <w:rsid w:val="00E86775"/>
    <w:rsid w:val="00EA35D1"/>
    <w:rsid w:val="00EA711A"/>
    <w:rsid w:val="00EA75B4"/>
    <w:rsid w:val="00EC764F"/>
    <w:rsid w:val="00EE58E6"/>
    <w:rsid w:val="00F05FF4"/>
    <w:rsid w:val="00F07B89"/>
    <w:rsid w:val="00F101DF"/>
    <w:rsid w:val="00F359B3"/>
    <w:rsid w:val="00F36EBC"/>
    <w:rsid w:val="00F46BA8"/>
    <w:rsid w:val="00F5070A"/>
    <w:rsid w:val="00F50B3E"/>
    <w:rsid w:val="00F527BD"/>
    <w:rsid w:val="00F566F3"/>
    <w:rsid w:val="00F64614"/>
    <w:rsid w:val="00F70E02"/>
    <w:rsid w:val="00F72334"/>
    <w:rsid w:val="00F7746C"/>
    <w:rsid w:val="00F962F7"/>
    <w:rsid w:val="00FB6E53"/>
    <w:rsid w:val="00FB7560"/>
    <w:rsid w:val="00FC0241"/>
    <w:rsid w:val="00FC226A"/>
    <w:rsid w:val="00FF4CDF"/>
    <w:rsid w:val="00FF5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94AEC2"/>
  <w14:defaultImageDpi w14:val="32767"/>
  <w15:chartTrackingRefBased/>
  <w15:docId w15:val="{6EC42743-1364-2A4F-B52C-694B2A307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F4CDF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fasis">
    <w:name w:val="Emphasis"/>
    <w:basedOn w:val="Fuentedeprrafopredeter"/>
    <w:uiPriority w:val="20"/>
    <w:qFormat/>
    <w:rsid w:val="00FF4CDF"/>
    <w:rPr>
      <w:rFonts w:ascii="Times New Roman" w:hAnsi="Times New Roman"/>
      <w:i/>
      <w:iCs/>
    </w:rPr>
  </w:style>
  <w:style w:type="table" w:styleId="Tablaconcuadrcula">
    <w:name w:val="Table Grid"/>
    <w:basedOn w:val="Tablanormal"/>
    <w:uiPriority w:val="59"/>
    <w:rsid w:val="00FF4CDF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Fuentedeprrafopredeter"/>
    <w:rsid w:val="00FF4C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60</Words>
  <Characters>1432</Characters>
  <Application>Microsoft Office Word</Application>
  <DocSecurity>0</DocSecurity>
  <Lines>11</Lines>
  <Paragraphs>3</Paragraphs>
  <ScaleCrop>false</ScaleCrop>
  <Company/>
  <LinksUpToDate>false</LinksUpToDate>
  <CharactersWithSpaces>1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Ángel De la Cruz</dc:creator>
  <cp:keywords/>
  <dc:description/>
  <cp:lastModifiedBy>Miguel Ángel De la Cruz</cp:lastModifiedBy>
  <cp:revision>3</cp:revision>
  <dcterms:created xsi:type="dcterms:W3CDTF">2021-07-12T19:56:00Z</dcterms:created>
  <dcterms:modified xsi:type="dcterms:W3CDTF">2021-07-22T15:30:00Z</dcterms:modified>
</cp:coreProperties>
</file>